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AE491" w14:textId="77777777" w:rsidR="00654F0E" w:rsidRPr="00CF2834" w:rsidRDefault="00654F0E" w:rsidP="00654F0E">
      <w:pPr>
        <w:pStyle w:val="Beschriftung"/>
        <w:keepNext/>
        <w:pageBreakBefore/>
        <w:ind w:left="85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F283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-Table 1</w:t>
      </w:r>
      <w:r w:rsidRPr="00CF283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Bronchitis episodes within last year before follow-up stratified to passive RSV </w:t>
      </w:r>
      <w:proofErr w:type="spellStart"/>
      <w:r w:rsidRPr="00CF283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mmunisation</w:t>
      </w:r>
      <w:proofErr w:type="spellEnd"/>
      <w:r w:rsidRPr="00CF283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risk groups defined by gestational age and BPD</w:t>
      </w:r>
    </w:p>
    <w:tbl>
      <w:tblPr>
        <w:tblStyle w:val="Tabellenraster"/>
        <w:tblpPr w:leftFromText="141" w:rightFromText="141" w:vertAnchor="text" w:tblpX="851" w:tblpY="1"/>
        <w:tblOverlap w:val="never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701"/>
        <w:gridCol w:w="567"/>
        <w:gridCol w:w="1417"/>
      </w:tblGrid>
      <w:tr w:rsidR="00654F0E" w:rsidRPr="00CF2834" w14:paraId="74A00F4F" w14:textId="77777777" w:rsidTr="004D2392">
        <w:trPr>
          <w:trHeight w:hRule="exact" w:val="728"/>
        </w:trPr>
        <w:tc>
          <w:tcPr>
            <w:tcW w:w="2410" w:type="dxa"/>
            <w:tcBorders>
              <w:top w:val="single" w:sz="8" w:space="0" w:color="auto"/>
            </w:tcBorders>
          </w:tcPr>
          <w:p w14:paraId="794F51F5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308288D" w14:textId="77777777" w:rsidR="00654F0E" w:rsidRPr="00CF2834" w:rsidRDefault="00654F0E" w:rsidP="004D2392">
            <w:pPr>
              <w:jc w:val="center"/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  <w:t>Not passively</w:t>
            </w:r>
          </w:p>
          <w:p w14:paraId="1B088F81" w14:textId="77777777" w:rsidR="00654F0E" w:rsidRPr="00CF2834" w:rsidRDefault="00654F0E" w:rsidP="004D2392">
            <w:pPr>
              <w:jc w:val="center"/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F2834"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  <w:t>immunised</w:t>
            </w:r>
            <w:proofErr w:type="spellEnd"/>
          </w:p>
          <w:p w14:paraId="3275F918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035; 52.1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2E1CE28" w14:textId="77777777" w:rsidR="00654F0E" w:rsidRPr="00CF2834" w:rsidRDefault="00654F0E" w:rsidP="004D2392">
            <w:pPr>
              <w:jc w:val="center"/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  <w:t xml:space="preserve">Passively </w:t>
            </w:r>
            <w:proofErr w:type="spellStart"/>
            <w:r w:rsidRPr="00CF2834">
              <w:rPr>
                <w:b/>
                <w:iCs/>
                <w:color w:val="000000" w:themeColor="text1"/>
                <w:sz w:val="18"/>
                <w:szCs w:val="18"/>
                <w:lang w:val="en-US"/>
              </w:rPr>
              <w:t>immunised</w:t>
            </w:r>
            <w:proofErr w:type="spellEnd"/>
          </w:p>
          <w:p w14:paraId="5BAEB676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951; 47.9%)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589AB64A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2502487" w14:textId="77777777" w:rsidR="00654F0E" w:rsidRPr="00CF2834" w:rsidRDefault="00654F0E" w:rsidP="004D239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17961B3F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 =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1986)</w:t>
            </w:r>
          </w:p>
        </w:tc>
      </w:tr>
      <w:tr w:rsidR="00654F0E" w:rsidRPr="00CF2834" w14:paraId="52CCBB14" w14:textId="77777777" w:rsidTr="004D2392">
        <w:trPr>
          <w:trHeight w:hRule="exact" w:val="454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3B783838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Subgroups (GA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</w:tcBorders>
            <w:vAlign w:val="center"/>
          </w:tcPr>
          <w:p w14:paraId="0E119330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ronchitis episodes (%)</w:t>
            </w:r>
          </w:p>
          <w:p w14:paraId="53485FEB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umber</w:t>
            </w:r>
            <w:r w:rsidRPr="00CF283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N</w:t>
            </w:r>
          </w:p>
          <w:p w14:paraId="1A949F27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52AA5A68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C5B2D4F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  <w:p w14:paraId="00E60E43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umber </w:t>
            </w:r>
            <w:r w:rsidRPr="00CF283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  <w:p w14:paraId="14BDDCCF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54F0E" w:rsidRPr="00CF2834" w14:paraId="51A09485" w14:textId="77777777" w:rsidTr="004D2392">
        <w:trPr>
          <w:trHeight w:val="510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331D75B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22-24 week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A1F7B32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7.0</w:t>
            </w:r>
          </w:p>
          <w:p w14:paraId="24C635C3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0/3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3093269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3.8</w:t>
            </w:r>
          </w:p>
          <w:p w14:paraId="72DFC54D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41/17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DA10F0A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6CAB40B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4.4</w:t>
            </w:r>
          </w:p>
          <w:p w14:paraId="5969F9CA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51/209</w:t>
            </w:r>
          </w:p>
        </w:tc>
      </w:tr>
      <w:tr w:rsidR="00654F0E" w:rsidRPr="00CF2834" w14:paraId="31C91E8F" w14:textId="77777777" w:rsidTr="004D2392">
        <w:trPr>
          <w:trHeight w:val="510"/>
        </w:trPr>
        <w:tc>
          <w:tcPr>
            <w:tcW w:w="2410" w:type="dxa"/>
            <w:vAlign w:val="center"/>
          </w:tcPr>
          <w:p w14:paraId="186E9FDD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25-26 weeks</w:t>
            </w:r>
          </w:p>
        </w:tc>
        <w:tc>
          <w:tcPr>
            <w:tcW w:w="2268" w:type="dxa"/>
            <w:vAlign w:val="center"/>
          </w:tcPr>
          <w:p w14:paraId="66F7AA30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3.9</w:t>
            </w:r>
          </w:p>
          <w:p w14:paraId="4648E986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21/88</w:t>
            </w:r>
          </w:p>
        </w:tc>
        <w:tc>
          <w:tcPr>
            <w:tcW w:w="1701" w:type="dxa"/>
            <w:vAlign w:val="center"/>
          </w:tcPr>
          <w:p w14:paraId="76339DB5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6.8</w:t>
            </w:r>
          </w:p>
          <w:p w14:paraId="35361567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67/250</w:t>
            </w:r>
          </w:p>
        </w:tc>
        <w:tc>
          <w:tcPr>
            <w:tcW w:w="567" w:type="dxa"/>
            <w:vAlign w:val="center"/>
          </w:tcPr>
          <w:p w14:paraId="76DFD294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2</w:t>
            </w:r>
          </w:p>
        </w:tc>
        <w:tc>
          <w:tcPr>
            <w:tcW w:w="1417" w:type="dxa"/>
            <w:vAlign w:val="center"/>
          </w:tcPr>
          <w:p w14:paraId="039E6085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6.0</w:t>
            </w:r>
          </w:p>
          <w:p w14:paraId="6DE97F64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88/338</w:t>
            </w:r>
          </w:p>
        </w:tc>
      </w:tr>
      <w:tr w:rsidR="00654F0E" w:rsidRPr="00CF2834" w14:paraId="5E7DDDA4" w14:textId="77777777" w:rsidTr="004D2392">
        <w:trPr>
          <w:trHeight w:val="510"/>
        </w:trPr>
        <w:tc>
          <w:tcPr>
            <w:tcW w:w="2410" w:type="dxa"/>
            <w:vAlign w:val="center"/>
          </w:tcPr>
          <w:p w14:paraId="0BA617EA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27-28 weeks</w:t>
            </w:r>
          </w:p>
        </w:tc>
        <w:tc>
          <w:tcPr>
            <w:tcW w:w="2268" w:type="dxa"/>
            <w:vAlign w:val="center"/>
          </w:tcPr>
          <w:p w14:paraId="7DF015D0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19.7</w:t>
            </w:r>
          </w:p>
          <w:p w14:paraId="7E81DA66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46/233</w:t>
            </w:r>
          </w:p>
        </w:tc>
        <w:tc>
          <w:tcPr>
            <w:tcW w:w="1701" w:type="dxa"/>
            <w:vAlign w:val="center"/>
          </w:tcPr>
          <w:p w14:paraId="56A47569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4.8</w:t>
            </w:r>
          </w:p>
          <w:p w14:paraId="7E392ECF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83/335</w:t>
            </w:r>
          </w:p>
        </w:tc>
        <w:tc>
          <w:tcPr>
            <w:tcW w:w="567" w:type="dxa"/>
            <w:vAlign w:val="center"/>
          </w:tcPr>
          <w:p w14:paraId="72C5AA17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7</w:t>
            </w:r>
          </w:p>
        </w:tc>
        <w:tc>
          <w:tcPr>
            <w:tcW w:w="1417" w:type="dxa"/>
            <w:vAlign w:val="center"/>
          </w:tcPr>
          <w:p w14:paraId="241B2DF7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2.7</w:t>
            </w:r>
          </w:p>
          <w:p w14:paraId="41BF2F14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29/568</w:t>
            </w:r>
          </w:p>
        </w:tc>
      </w:tr>
      <w:tr w:rsidR="00654F0E" w:rsidRPr="00CF2834" w14:paraId="56C02CD8" w14:textId="77777777" w:rsidTr="004D2392">
        <w:trPr>
          <w:trHeight w:val="510"/>
        </w:trPr>
        <w:tc>
          <w:tcPr>
            <w:tcW w:w="2410" w:type="dxa"/>
            <w:vAlign w:val="center"/>
          </w:tcPr>
          <w:p w14:paraId="1DACD271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29 weeks</w:t>
            </w:r>
          </w:p>
        </w:tc>
        <w:tc>
          <w:tcPr>
            <w:tcW w:w="2268" w:type="dxa"/>
            <w:vAlign w:val="center"/>
          </w:tcPr>
          <w:p w14:paraId="0A12082E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1.1</w:t>
            </w:r>
          </w:p>
          <w:p w14:paraId="70D078FE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52/246</w:t>
            </w:r>
          </w:p>
        </w:tc>
        <w:tc>
          <w:tcPr>
            <w:tcW w:w="1701" w:type="dxa"/>
            <w:vAlign w:val="center"/>
          </w:tcPr>
          <w:p w14:paraId="08BE8F87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8.7</w:t>
            </w:r>
          </w:p>
          <w:p w14:paraId="1194ED36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29/101</w:t>
            </w:r>
          </w:p>
        </w:tc>
        <w:tc>
          <w:tcPr>
            <w:tcW w:w="567" w:type="dxa"/>
            <w:vAlign w:val="center"/>
          </w:tcPr>
          <w:p w14:paraId="195CE8D1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1</w:t>
            </w:r>
          </w:p>
        </w:tc>
        <w:tc>
          <w:tcPr>
            <w:tcW w:w="1417" w:type="dxa"/>
            <w:vAlign w:val="center"/>
          </w:tcPr>
          <w:p w14:paraId="1C5C563F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3.3</w:t>
            </w:r>
          </w:p>
          <w:p w14:paraId="1D656AD5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81/347</w:t>
            </w:r>
          </w:p>
        </w:tc>
      </w:tr>
      <w:tr w:rsidR="00654F0E" w:rsidRPr="00CF2834" w14:paraId="00D6E8D0" w14:textId="77777777" w:rsidTr="004D2392">
        <w:trPr>
          <w:trHeight w:val="510"/>
        </w:trPr>
        <w:tc>
          <w:tcPr>
            <w:tcW w:w="2410" w:type="dxa"/>
            <w:vAlign w:val="center"/>
          </w:tcPr>
          <w:p w14:paraId="25852E8A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&lt;29 weeks</w:t>
            </w:r>
          </w:p>
        </w:tc>
        <w:tc>
          <w:tcPr>
            <w:tcW w:w="2268" w:type="dxa"/>
            <w:vAlign w:val="center"/>
          </w:tcPr>
          <w:p w14:paraId="01573655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1.5</w:t>
            </w:r>
          </w:p>
          <w:p w14:paraId="09CC1853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77/358</w:t>
            </w:r>
          </w:p>
        </w:tc>
        <w:tc>
          <w:tcPr>
            <w:tcW w:w="1701" w:type="dxa"/>
            <w:vAlign w:val="center"/>
          </w:tcPr>
          <w:p w14:paraId="75CDD987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5.2</w:t>
            </w:r>
          </w:p>
          <w:p w14:paraId="751F1048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91/757</w:t>
            </w:r>
          </w:p>
        </w:tc>
        <w:tc>
          <w:tcPr>
            <w:tcW w:w="567" w:type="dxa"/>
            <w:vAlign w:val="center"/>
          </w:tcPr>
          <w:p w14:paraId="43C08288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1</w:t>
            </w:r>
          </w:p>
        </w:tc>
        <w:tc>
          <w:tcPr>
            <w:tcW w:w="1417" w:type="dxa"/>
            <w:vAlign w:val="center"/>
          </w:tcPr>
          <w:p w14:paraId="4B5C764B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2.7</w:t>
            </w:r>
          </w:p>
          <w:p w14:paraId="353301C0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268/1115</w:t>
            </w:r>
          </w:p>
        </w:tc>
      </w:tr>
      <w:tr w:rsidR="00654F0E" w:rsidRPr="00CF2834" w14:paraId="7AFB48F6" w14:textId="77777777" w:rsidTr="004D2392">
        <w:trPr>
          <w:trHeight w:val="510"/>
        </w:trPr>
        <w:tc>
          <w:tcPr>
            <w:tcW w:w="2410" w:type="dxa"/>
            <w:vAlign w:val="center"/>
          </w:tcPr>
          <w:p w14:paraId="4FAE20AB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30-31 weeks</w:t>
            </w:r>
          </w:p>
        </w:tc>
        <w:tc>
          <w:tcPr>
            <w:tcW w:w="2268" w:type="dxa"/>
            <w:vAlign w:val="center"/>
          </w:tcPr>
          <w:p w14:paraId="6628274C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0.8</w:t>
            </w:r>
          </w:p>
          <w:p w14:paraId="2D78787C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65/313</w:t>
            </w:r>
          </w:p>
        </w:tc>
        <w:tc>
          <w:tcPr>
            <w:tcW w:w="1701" w:type="dxa"/>
            <w:vAlign w:val="center"/>
          </w:tcPr>
          <w:p w14:paraId="01B2F9C7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4.7</w:t>
            </w:r>
          </w:p>
          <w:p w14:paraId="4A24FAC5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8/73</w:t>
            </w:r>
          </w:p>
        </w:tc>
        <w:tc>
          <w:tcPr>
            <w:tcW w:w="567" w:type="dxa"/>
            <w:vAlign w:val="center"/>
          </w:tcPr>
          <w:p w14:paraId="07B5293F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7" w:type="dxa"/>
            <w:vAlign w:val="center"/>
          </w:tcPr>
          <w:p w14:paraId="4BFBF98D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1.5</w:t>
            </w:r>
          </w:p>
          <w:p w14:paraId="1CA181BF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83/386</w:t>
            </w:r>
          </w:p>
        </w:tc>
      </w:tr>
      <w:tr w:rsidR="00654F0E" w:rsidRPr="00CF2834" w14:paraId="401F2BC6" w14:textId="77777777" w:rsidTr="004D2392">
        <w:trPr>
          <w:trHeight w:val="510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152AF7A3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GA &gt;31 week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C6ADBD8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15.0</w:t>
            </w:r>
          </w:p>
          <w:p w14:paraId="1A80A6B7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7/11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4888BA0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7.1</w:t>
            </w:r>
          </w:p>
          <w:p w14:paraId="15616E77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/1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5D78FF0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9B9D9AE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14.2</w:t>
            </w:r>
          </w:p>
          <w:p w14:paraId="79E0CCD6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8/127</w:t>
            </w:r>
          </w:p>
        </w:tc>
      </w:tr>
      <w:tr w:rsidR="00654F0E" w:rsidRPr="00CF2834" w14:paraId="6C0F89CB" w14:textId="77777777" w:rsidTr="004D2392">
        <w:trPr>
          <w:trHeight w:val="510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DF127D" w14:textId="77777777" w:rsidR="00654F0E" w:rsidRPr="00CF2834" w:rsidRDefault="00654F0E" w:rsidP="004D239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Subgroups (BPD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D50ACB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ronchitis episodes (%)</w:t>
            </w:r>
          </w:p>
          <w:p w14:paraId="260BEF3B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umber</w:t>
            </w:r>
            <w:r w:rsidRPr="00CF283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E569F9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1F507F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  <w:p w14:paraId="1A5FE637" w14:textId="77777777" w:rsidR="00654F0E" w:rsidRPr="00CF2834" w:rsidRDefault="00654F0E" w:rsidP="004D23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umber</w:t>
            </w: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F283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</w:tr>
      <w:tr w:rsidR="00654F0E" w:rsidRPr="00CF2834" w14:paraId="296CC84D" w14:textId="77777777" w:rsidTr="004D2392">
        <w:trPr>
          <w:trHeight w:val="51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B262B55" w14:textId="77777777" w:rsidR="00654F0E" w:rsidRPr="00CF2834" w:rsidRDefault="00654F0E" w:rsidP="004D2392">
            <w:pPr>
              <w:ind w:left="207" w:hanging="207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mild BP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5915A5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18.1</w:t>
            </w:r>
          </w:p>
          <w:p w14:paraId="5EA05CDE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47/2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17894A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3.3</w:t>
            </w:r>
          </w:p>
          <w:p w14:paraId="26FAB127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07/4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6AF3C4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1694CB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1.4</w:t>
            </w:r>
          </w:p>
          <w:p w14:paraId="215733D9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154/719</w:t>
            </w:r>
          </w:p>
        </w:tc>
      </w:tr>
      <w:tr w:rsidR="00654F0E" w:rsidRPr="00CF2834" w14:paraId="137B7F4D" w14:textId="77777777" w:rsidTr="004D2392">
        <w:trPr>
          <w:trHeight w:val="51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D4CFBDA" w14:textId="77777777" w:rsidR="00654F0E" w:rsidRPr="00CF2834" w:rsidRDefault="00654F0E" w:rsidP="004D2392">
            <w:pPr>
              <w:ind w:left="207" w:hanging="207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b/>
                <w:color w:val="000000" w:themeColor="text1"/>
                <w:sz w:val="18"/>
                <w:szCs w:val="18"/>
                <w:lang w:val="en-US"/>
              </w:rPr>
              <w:t>Moderate / severe BP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66B7C8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34.5</w:t>
            </w:r>
          </w:p>
          <w:p w14:paraId="08A5487B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20/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DA3B79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30.5</w:t>
            </w:r>
          </w:p>
          <w:p w14:paraId="1A2871EB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71/2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CA6F97F" w14:textId="77777777" w:rsidR="00654F0E" w:rsidRPr="00CF2834" w:rsidRDefault="00654F0E" w:rsidP="004D239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BE4EA9" w14:textId="77777777" w:rsidR="00654F0E" w:rsidRPr="00CF2834" w:rsidRDefault="00654F0E" w:rsidP="004D2392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>22.8</w:t>
            </w:r>
          </w:p>
          <w:p w14:paraId="3BDC74D9" w14:textId="77777777" w:rsidR="00654F0E" w:rsidRPr="00CF2834" w:rsidRDefault="00654F0E" w:rsidP="00654F0E">
            <w:pPr>
              <w:keepNext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F283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CF2834">
              <w:rPr>
                <w:color w:val="000000" w:themeColor="text1"/>
                <w:sz w:val="18"/>
                <w:szCs w:val="18"/>
                <w:lang w:val="en-US"/>
              </w:rPr>
              <w:t xml:space="preserve"> = 91/291</w:t>
            </w:r>
          </w:p>
        </w:tc>
      </w:tr>
    </w:tbl>
    <w:p w14:paraId="65070FD5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D987B73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0A393FA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23C45145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3822EEF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335355E8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8378E7F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B061EF7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251DA94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287C52D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D2ECF39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7BA4E63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1D3CF697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38BF3793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49202F7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24761ED7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FE048C5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584B8D69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7EF55889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951E1C9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0988CB8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50007BC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1D834111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7BE05B0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26CE42EB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1A07D070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1717526" w14:textId="3551A9DF" w:rsidR="00654F0E" w:rsidRPr="00654F0E" w:rsidRDefault="00654F0E" w:rsidP="00654F0E">
      <w:pPr>
        <w:pStyle w:val="Beschriftung"/>
        <w:framePr w:hSpace="141" w:wrap="around" w:vAnchor="text" w:hAnchor="page" w:x="2256" w:y="396"/>
        <w:suppressOverlap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54F0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egend:</w:t>
      </w:r>
      <w:r w:rsidRPr="00654F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A, gestational age; BPD, bronchopulmonary dysplasia; p-values for univariate analyses were derived from Chi square test.</w:t>
      </w:r>
    </w:p>
    <w:p w14:paraId="3E3BE6E2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16CD86E5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3AC88C18" w14:textId="77777777" w:rsidR="00654F0E" w:rsidRDefault="00654F0E">
      <w:pPr>
        <w:rPr>
          <w:b/>
          <w:bCs/>
          <w:color w:val="000000" w:themeColor="text1"/>
          <w:sz w:val="20"/>
          <w:szCs w:val="20"/>
          <w:lang w:val="en-US"/>
        </w:rPr>
      </w:pPr>
    </w:p>
    <w:sectPr w:rsidR="00654F0E" w:rsidSect="005624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0E"/>
    <w:rsid w:val="00502431"/>
    <w:rsid w:val="00562452"/>
    <w:rsid w:val="00654F0E"/>
    <w:rsid w:val="006A3C27"/>
    <w:rsid w:val="007E3A43"/>
    <w:rsid w:val="007E3BB3"/>
    <w:rsid w:val="008E7B62"/>
    <w:rsid w:val="00930581"/>
    <w:rsid w:val="00AA6C19"/>
    <w:rsid w:val="00AD6CA9"/>
    <w:rsid w:val="00B11A2E"/>
    <w:rsid w:val="00CF3F1C"/>
    <w:rsid w:val="00DB2BDF"/>
    <w:rsid w:val="00F93D76"/>
    <w:rsid w:val="00FD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D7E5DC"/>
  <w15:chartTrackingRefBased/>
  <w15:docId w15:val="{70CB0664-622E-1B42-81F3-E450720F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54F0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4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54F0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1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Fortmann</dc:creator>
  <cp:keywords/>
  <dc:description/>
  <cp:lastModifiedBy>Ingmar Fortmann</cp:lastModifiedBy>
  <cp:revision>2</cp:revision>
  <dcterms:created xsi:type="dcterms:W3CDTF">2023-08-30T15:24:00Z</dcterms:created>
  <dcterms:modified xsi:type="dcterms:W3CDTF">2023-08-30T15:35:00Z</dcterms:modified>
</cp:coreProperties>
</file>